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</w:rPr>
      </w:pPr>
      <w:r>
        <w:rPr>
          <w:b/>
        </w:rPr>
        <w:t xml:space="preserve">Table e-1. </w:t>
      </w:r>
      <w:r>
        <w:rPr>
          <w:b/>
          <w:i/>
        </w:rPr>
        <w:t>SAMHD1</w:t>
      </w:r>
      <w:r>
        <w:rPr>
          <w:b/>
          <w:i/>
        </w:rPr>
        <w:t xml:space="preserve"> </w:t>
      </w:r>
      <w:r>
        <w:rPr>
          <w:b/>
        </w:rPr>
        <w:t xml:space="preserve">sequence variants identified in the three groups </w:t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060"/>
        <w:gridCol w:w="2980"/>
        <w:gridCol w:w="3060"/>
      </w:tblGrid>
      <w:tr>
        <w:trPr>
          <w:trHeight w:val="44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enotype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on/Intr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NA chang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Protein change</w:t>
            </w:r>
          </w:p>
        </w:tc>
      </w:tr>
      <w:tr>
        <w:trPr>
          <w:trHeight w:val="184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OLE_LINK4"/>
            <w:bookmarkStart w:id="1" w:name="OLE_LINK3"/>
            <w:bookmarkStart w:id="2" w:name="_Hlk370468742"/>
            <w:bookmarkStart w:id="3" w:name="OLE_LINK2"/>
            <w:bookmarkStart w:id="4" w:name="OLE_LINK1"/>
            <w:bookmarkEnd w:id="0"/>
            <w:bookmarkEnd w:id="1"/>
            <w:bookmarkEnd w:id="2"/>
            <w:bookmarkEnd w:id="3"/>
            <w:bookmarkEnd w:id="4"/>
            <w:r>
              <w:rPr/>
              <w:t>LAA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'-UT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-110T&gt;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'-UT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-32C&gt;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on 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64C&gt;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.Pro22Ser</w:t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276-105C&gt;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348+159A&gt;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510-74T&gt;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696+2T&gt;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utative splice site</w:t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697-263_697-260de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on 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841G&gt;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.Glu281Lys</w:t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1411-38A&gt;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1503+114_1503+115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1746+213A&gt;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'-flanking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-345G&gt;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VD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'-flanking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-299C&gt;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'-UT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-150C&gt;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'-UT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-110T&gt;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276-105C&gt;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348+159A&gt;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349-286C&gt;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510-103G&gt;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510-74T&gt;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625+47T&gt;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696+27A&gt;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697-263_697-260de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1154+126G&gt;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1155-122G&gt;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1410+71C&gt;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1411-31A&gt;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1503+114_1503+115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on 1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1791A&gt;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.(=)</w:t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'-UT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*54G&gt;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'-UT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-110T&gt;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'-UTR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-32C&gt;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276-193del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276-105C&gt;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348+159A&gt;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510-74T&gt;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697-263_697-260de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1411-18G&gt;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n 1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.1503+114_1503+115in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4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Sun;宋体" w:hAnsi="SimSun;宋体" w:cs="SimSun;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14:04:00Z</dcterms:created>
  <dc:creator>webuser</dc:creator>
  <dc:description/>
  <dc:language>en-US</dc:language>
  <cp:lastModifiedBy>Bao Xin</cp:lastModifiedBy>
  <dcterms:modified xsi:type="dcterms:W3CDTF">2014-08-26T14:04:00Z</dcterms:modified>
  <cp:revision>2</cp:revision>
  <dc:subject/>
  <dc:title>TABLE 1</dc:title>
</cp:coreProperties>
</file>